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F83A2" w14:textId="77777777" w:rsidR="004F579B" w:rsidRPr="001F5C27" w:rsidRDefault="00E33A83" w:rsidP="00491912">
      <w:pPr>
        <w:widowControl/>
        <w:spacing w:line="480" w:lineRule="auto"/>
        <w:rPr>
          <w:rFonts w:asciiTheme="minorHAnsi" w:hAnsiTheme="minorHAnsi"/>
        </w:rPr>
      </w:pPr>
      <w:r w:rsidRPr="001F5C27">
        <w:rPr>
          <w:rFonts w:asciiTheme="minorHAnsi" w:hAnsiTheme="minorHAnsi" w:hint="eastAsia"/>
          <w:b/>
        </w:rPr>
        <w:t>Table 4</w:t>
      </w:r>
      <w:r w:rsidR="00491912" w:rsidRPr="001F5C27">
        <w:rPr>
          <w:rFonts w:asciiTheme="minorHAnsi" w:hAnsiTheme="minorHAnsi"/>
          <w:b/>
        </w:rPr>
        <w:t>. Demographic and clinical characteristics of study</w:t>
      </w:r>
      <w:r w:rsidR="00491912" w:rsidRPr="001F5C27">
        <w:rPr>
          <w:rFonts w:asciiTheme="minorHAnsi" w:hAnsiTheme="minorHAnsi" w:hint="eastAsia"/>
          <w:b/>
        </w:rPr>
        <w:t xml:space="preserve"> </w:t>
      </w:r>
      <w:r w:rsidR="00491912" w:rsidRPr="001F5C27">
        <w:rPr>
          <w:rFonts w:asciiTheme="minorHAnsi" w:hAnsiTheme="minorHAnsi"/>
          <w:b/>
        </w:rPr>
        <w:t>subjects divided as user and non-user of RAS inhibitors.</w:t>
      </w:r>
    </w:p>
    <w:tbl>
      <w:tblPr>
        <w:tblW w:w="4608" w:type="pct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553"/>
        <w:gridCol w:w="1560"/>
        <w:gridCol w:w="2518"/>
        <w:gridCol w:w="1024"/>
      </w:tblGrid>
      <w:tr w:rsidR="00CB5E13" w:rsidRPr="00E82F78" w14:paraId="070EDEAC" w14:textId="77777777" w:rsidTr="00491912">
        <w:tc>
          <w:tcPr>
            <w:tcW w:w="1667" w:type="pct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14:paraId="23B9B692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</w:p>
        </w:tc>
        <w:tc>
          <w:tcPr>
            <w:tcW w:w="1019" w:type="pct"/>
            <w:tcBorders>
              <w:top w:val="single" w:sz="12" w:space="0" w:color="008000"/>
              <w:bottom w:val="single" w:sz="12" w:space="0" w:color="008000"/>
            </w:tcBorders>
          </w:tcPr>
          <w:p w14:paraId="269DB4EA" w14:textId="77777777" w:rsidR="00CB5E13" w:rsidRPr="00E82F78" w:rsidRDefault="00491912" w:rsidP="00E33A83">
            <w:pPr>
              <w:widowControl/>
              <w:spacing w:line="276" w:lineRule="auto"/>
              <w:rPr>
                <w:rFonts w:asciiTheme="minorHAnsi" w:hAnsiTheme="minorHAnsi"/>
                <w:b/>
                <w:lang w:val="sv-SE"/>
              </w:rPr>
            </w:pPr>
            <w:r>
              <w:rPr>
                <w:rFonts w:asciiTheme="minorHAnsi" w:hAnsiTheme="minorHAnsi"/>
                <w:b/>
                <w:lang w:val="sv-SE"/>
              </w:rPr>
              <w:t>Non-user</w:t>
            </w:r>
          </w:p>
        </w:tc>
        <w:tc>
          <w:tcPr>
            <w:tcW w:w="1645" w:type="pct"/>
            <w:tcBorders>
              <w:top w:val="single" w:sz="12" w:space="0" w:color="008000"/>
              <w:bottom w:val="single" w:sz="12" w:space="0" w:color="008000"/>
            </w:tcBorders>
          </w:tcPr>
          <w:p w14:paraId="0B323F7D" w14:textId="77777777" w:rsidR="00CB5E13" w:rsidRPr="00E82F78" w:rsidRDefault="00491912" w:rsidP="00E33A83">
            <w:pPr>
              <w:widowControl/>
              <w:spacing w:line="276" w:lineRule="auto"/>
              <w:rPr>
                <w:rFonts w:asciiTheme="minorHAnsi" w:hAnsiTheme="minorHAnsi"/>
                <w:b/>
                <w:lang w:val="sv-SE"/>
              </w:rPr>
            </w:pPr>
            <w:r>
              <w:rPr>
                <w:rFonts w:asciiTheme="minorHAnsi" w:hAnsiTheme="minorHAnsi"/>
                <w:b/>
                <w:lang w:val="sv-SE"/>
              </w:rPr>
              <w:t xml:space="preserve">User of </w:t>
            </w:r>
            <w:r w:rsidR="00CB5E13">
              <w:rPr>
                <w:rFonts w:asciiTheme="minorHAnsi" w:hAnsiTheme="minorHAnsi"/>
                <w:b/>
                <w:lang w:val="sv-SE"/>
              </w:rPr>
              <w:t xml:space="preserve">RAS </w:t>
            </w:r>
            <w:r>
              <w:rPr>
                <w:rFonts w:asciiTheme="minorHAnsi" w:hAnsiTheme="minorHAnsi"/>
                <w:b/>
                <w:lang w:val="sv-SE"/>
              </w:rPr>
              <w:t>inhibitors</w:t>
            </w:r>
          </w:p>
        </w:tc>
        <w:tc>
          <w:tcPr>
            <w:tcW w:w="669" w:type="pct"/>
            <w:tcBorders>
              <w:top w:val="single" w:sz="12" w:space="0" w:color="008000"/>
              <w:bottom w:val="single" w:sz="12" w:space="0" w:color="008000"/>
            </w:tcBorders>
          </w:tcPr>
          <w:p w14:paraId="21BA6705" w14:textId="77777777" w:rsidR="00CB5E13" w:rsidRPr="00E82F78" w:rsidRDefault="00CB5E13" w:rsidP="00E33A83">
            <w:pPr>
              <w:widowControl/>
              <w:spacing w:line="276" w:lineRule="auto"/>
              <w:rPr>
                <w:rFonts w:asciiTheme="minorHAnsi" w:hAnsiTheme="minorHAnsi"/>
                <w:b/>
                <w:lang w:val="sv-SE"/>
              </w:rPr>
            </w:pPr>
            <w:r>
              <w:rPr>
                <w:rFonts w:asciiTheme="minorHAnsi" w:hAnsiTheme="minorHAnsi"/>
                <w:b/>
                <w:lang w:val="sv-SE"/>
              </w:rPr>
              <w:t>P</w:t>
            </w:r>
            <w:r>
              <w:rPr>
                <w:rFonts w:asciiTheme="minorHAnsi" w:hAnsiTheme="minorHAnsi" w:hint="eastAsia"/>
                <w:b/>
                <w:lang w:val="sv-SE"/>
              </w:rPr>
              <w:t xml:space="preserve"> </w:t>
            </w:r>
            <w:r>
              <w:rPr>
                <w:rFonts w:asciiTheme="minorHAnsi" w:hAnsiTheme="minorHAnsi"/>
                <w:b/>
                <w:lang w:val="sv-SE"/>
              </w:rPr>
              <w:t>value</w:t>
            </w:r>
          </w:p>
        </w:tc>
      </w:tr>
      <w:tr w:rsidR="00CB5E13" w:rsidRPr="008F6999" w14:paraId="5D5822F8" w14:textId="77777777" w:rsidTr="00491912">
        <w:tc>
          <w:tcPr>
            <w:tcW w:w="1667" w:type="pct"/>
            <w:tcBorders>
              <w:top w:val="single" w:sz="12" w:space="0" w:color="008000"/>
              <w:bottom w:val="nil"/>
            </w:tcBorders>
            <w:shd w:val="clear" w:color="auto" w:fill="auto"/>
          </w:tcPr>
          <w:p w14:paraId="60811445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  <w:r>
              <w:rPr>
                <w:rFonts w:asciiTheme="minorHAnsi" w:hAnsiTheme="minorHAnsi" w:hint="eastAsia"/>
              </w:rPr>
              <w:t xml:space="preserve"> (</w:t>
            </w:r>
            <w:r>
              <w:rPr>
                <w:rFonts w:asciiTheme="minorHAnsi" w:hAnsiTheme="minorHAnsi"/>
              </w:rPr>
              <w:t>%)</w:t>
            </w:r>
          </w:p>
        </w:tc>
        <w:tc>
          <w:tcPr>
            <w:tcW w:w="1019" w:type="pct"/>
            <w:tcBorders>
              <w:top w:val="single" w:sz="12" w:space="0" w:color="008000"/>
              <w:bottom w:val="nil"/>
            </w:tcBorders>
          </w:tcPr>
          <w:p w14:paraId="52F38637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12078 (44.2</w:t>
            </w:r>
            <w:r>
              <w:rPr>
                <w:rFonts w:asciiTheme="minorHAnsi" w:hAnsiTheme="minorHAnsi"/>
                <w:lang w:val="sv-SE"/>
              </w:rPr>
              <w:t>)</w:t>
            </w:r>
          </w:p>
        </w:tc>
        <w:tc>
          <w:tcPr>
            <w:tcW w:w="1645" w:type="pct"/>
            <w:tcBorders>
              <w:top w:val="single" w:sz="12" w:space="0" w:color="008000"/>
              <w:bottom w:val="nil"/>
            </w:tcBorders>
          </w:tcPr>
          <w:p w14:paraId="6370BC14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15257 (55.8)</w:t>
            </w:r>
          </w:p>
        </w:tc>
        <w:tc>
          <w:tcPr>
            <w:tcW w:w="669" w:type="pct"/>
            <w:tcBorders>
              <w:top w:val="single" w:sz="12" w:space="0" w:color="008000"/>
              <w:bottom w:val="nil"/>
            </w:tcBorders>
          </w:tcPr>
          <w:p w14:paraId="76EC2BC5" w14:textId="77777777" w:rsidR="00CB5E13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</w:p>
        </w:tc>
      </w:tr>
      <w:tr w:rsidR="00CB5E13" w:rsidRPr="008F6999" w14:paraId="42E73D00" w14:textId="77777777" w:rsidTr="00491912">
        <w:trPr>
          <w:trHeight w:val="402"/>
        </w:trPr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19426E6B" w14:textId="77777777" w:rsidR="00CB5E13" w:rsidRPr="008F6999" w:rsidRDefault="00CB5E13" w:rsidP="00E33A83">
            <w:pPr>
              <w:widowControl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ge (mean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492CF0C" w14:textId="77777777" w:rsidR="00CB5E13" w:rsidRPr="008F6999" w:rsidRDefault="00CB5E13" w:rsidP="00E33A83">
            <w:pPr>
              <w:widowControl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51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2F1DC079" w14:textId="77777777" w:rsidR="00CB5E13" w:rsidRPr="008F6999" w:rsidRDefault="00CB5E13" w:rsidP="00E33A83">
            <w:pPr>
              <w:widowControl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59.4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36DB5E1" w14:textId="77777777" w:rsidR="00CB5E13" w:rsidRDefault="00CB5E13" w:rsidP="00E33A83">
            <w:pPr>
              <w:widowControl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003</w:t>
            </w:r>
          </w:p>
        </w:tc>
      </w:tr>
      <w:tr w:rsidR="00CB5E13" w:rsidRPr="008F6999" w14:paraId="6FB4D2F6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3C1BEEAF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Gender, female %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16A08692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78.3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27573E19" w14:textId="77777777" w:rsidR="00CB5E13" w:rsidRPr="008F6999" w:rsidRDefault="00CB5E13" w:rsidP="00CB5E1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7</w:t>
            </w:r>
            <w:r>
              <w:rPr>
                <w:rFonts w:asciiTheme="minorHAnsi" w:hAnsiTheme="minorHAnsi"/>
                <w:lang w:val="sv-SE"/>
              </w:rPr>
              <w:t>8.1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8F5FB41" w14:textId="77777777" w:rsidR="00CB5E13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120</w:t>
            </w:r>
          </w:p>
        </w:tc>
      </w:tr>
      <w:tr w:rsidR="00CB5E13" w:rsidRPr="008F6999" w14:paraId="1E4ED3FA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070E2C38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Diabetes</w:t>
            </w:r>
            <w:r w:rsidRPr="008F6999">
              <w:rPr>
                <w:rFonts w:asciiTheme="minorHAnsi" w:hAnsiTheme="minorHAnsi"/>
              </w:rPr>
              <w:t>, %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45C315C5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10.7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6826ED99" w14:textId="77777777" w:rsidR="00CB5E13" w:rsidRPr="008F6999" w:rsidRDefault="00184080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34.1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875E7EA" w14:textId="77777777" w:rsidR="00CB5E13" w:rsidRDefault="00184080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&lt;0.001</w:t>
            </w:r>
          </w:p>
        </w:tc>
      </w:tr>
      <w:tr w:rsidR="00CB5E13" w:rsidRPr="008F6999" w14:paraId="31E4C23D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5126DABC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Dyslipidemia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5AA251FC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29.5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20301BC6" w14:textId="77777777" w:rsidR="00CB5E13" w:rsidRPr="008F6999" w:rsidRDefault="00184080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44.8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0A62BA1" w14:textId="77777777" w:rsidR="00CB5E13" w:rsidRDefault="00184080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&lt;0.001</w:t>
            </w:r>
          </w:p>
        </w:tc>
      </w:tr>
      <w:tr w:rsidR="00CB5E13" w:rsidRPr="008F6999" w14:paraId="6A6B220E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2FFC76A7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Ischaemic stroke/TIA, %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0360AC01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2.6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2EB352D8" w14:textId="77777777" w:rsidR="00CB5E13" w:rsidRPr="008F6999" w:rsidRDefault="00184080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7.8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07DEFF4" w14:textId="77777777" w:rsidR="00CB5E13" w:rsidRDefault="00184080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012</w:t>
            </w:r>
          </w:p>
        </w:tc>
      </w:tr>
      <w:tr w:rsidR="00CB5E13" w:rsidRPr="008F6999" w14:paraId="26308C32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2B0658B1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Haemorrhagic stroke, %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D853D77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7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6B93DCCA" w14:textId="77777777" w:rsidR="00CB5E13" w:rsidRPr="008F6999" w:rsidRDefault="00CB5E13" w:rsidP="00184080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2.</w:t>
            </w:r>
            <w:r w:rsidR="00184080">
              <w:rPr>
                <w:rFonts w:asciiTheme="minorHAnsi" w:hAnsiTheme="minorHAnsi"/>
                <w:lang w:val="sv-SE"/>
              </w:rPr>
              <w:t>6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28A1411" w14:textId="77777777" w:rsidR="00CB5E13" w:rsidRDefault="00184080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002</w:t>
            </w:r>
          </w:p>
        </w:tc>
      </w:tr>
      <w:tr w:rsidR="00CB5E13" w:rsidRPr="008F6999" w14:paraId="790045F1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2F7F2099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CAD, %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3B125D88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2</w:t>
            </w:r>
            <w:r w:rsidRPr="008F6999">
              <w:rPr>
                <w:rFonts w:asciiTheme="minorHAnsi" w:hAnsiTheme="minorHAnsi"/>
                <w:lang w:val="sv-SE"/>
              </w:rPr>
              <w:t>1.4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4A9AFCFA" w14:textId="77777777" w:rsidR="00CB5E13" w:rsidRPr="008F6999" w:rsidRDefault="00B60148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38.7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6E7E31B" w14:textId="77777777" w:rsidR="00CB5E13" w:rsidRDefault="00B60148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&lt;0.001</w:t>
            </w:r>
          </w:p>
        </w:tc>
      </w:tr>
      <w:tr w:rsidR="00CB5E13" w:rsidRPr="008F6999" w14:paraId="17D881FB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1A88252A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PAD, %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74068469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15.0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3912AD47" w14:textId="77777777" w:rsidR="00CB5E13" w:rsidRPr="008F6999" w:rsidRDefault="00CB5E13" w:rsidP="00184080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2</w:t>
            </w:r>
            <w:r w:rsidR="00184080">
              <w:rPr>
                <w:rFonts w:asciiTheme="minorHAnsi" w:hAnsiTheme="minorHAnsi"/>
                <w:lang w:val="sv-SE"/>
              </w:rPr>
              <w:t>4.4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C8E3D75" w14:textId="77777777" w:rsidR="00CB5E13" w:rsidRDefault="00184080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023</w:t>
            </w:r>
          </w:p>
        </w:tc>
      </w:tr>
      <w:tr w:rsidR="00CB5E13" w:rsidRPr="008F6999" w14:paraId="2B0AEA2B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67FF30CE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Heart failure hospitalization, %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440038A2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10.6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57898AF9" w14:textId="77777777" w:rsidR="00CB5E13" w:rsidRPr="008F6999" w:rsidRDefault="00B60148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16.8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2A5506B" w14:textId="77777777" w:rsidR="00CB5E13" w:rsidRDefault="00B60148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&lt;0.001</w:t>
            </w:r>
          </w:p>
        </w:tc>
      </w:tr>
      <w:tr w:rsidR="00CB5E13" w:rsidRPr="008F6999" w14:paraId="30E6842A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5CC65088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Medications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3F0C543D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5708720A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A0BC737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</w:p>
        </w:tc>
      </w:tr>
      <w:tr w:rsidR="00CB5E13" w:rsidRPr="008F6999" w14:paraId="29B5F6C9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16690A6A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Anti-platelet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56C13F1A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19.8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4E9EA3EF" w14:textId="77777777" w:rsidR="00CB5E13" w:rsidRPr="008F6999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34.2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3703D959" w14:textId="77777777" w:rsidR="00CB5E13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&lt;0.001</w:t>
            </w:r>
          </w:p>
        </w:tc>
      </w:tr>
      <w:tr w:rsidR="00CB5E13" w:rsidRPr="008F6999" w14:paraId="09E0E0B5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44C9537D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Beta-blocker</w:t>
            </w:r>
            <w:r>
              <w:rPr>
                <w:rFonts w:asciiTheme="minorHAnsi" w:hAnsiTheme="minorHAnsi"/>
              </w:rPr>
              <w:t>s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7A94AD69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38</w:t>
            </w:r>
            <w:r w:rsidRPr="008F6999">
              <w:rPr>
                <w:rFonts w:asciiTheme="minorHAnsi" w:hAnsiTheme="minorHAnsi"/>
                <w:lang w:val="sv-SE"/>
              </w:rPr>
              <w:t>.6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34CD8E88" w14:textId="77777777" w:rsidR="00CB5E13" w:rsidRPr="008F6999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66.5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4CE1B4C6" w14:textId="77777777" w:rsidR="00CB5E13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&lt;0.001</w:t>
            </w:r>
          </w:p>
        </w:tc>
      </w:tr>
      <w:tr w:rsidR="00CB5E13" w:rsidRPr="008F6999" w14:paraId="5ED16CB4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13192BE4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CCB</w:t>
            </w:r>
            <w:r>
              <w:rPr>
                <w:rFonts w:asciiTheme="minorHAnsi" w:hAnsiTheme="minorHAnsi"/>
              </w:rPr>
              <w:t>s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47B57CC7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55.1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1880CBEA" w14:textId="77777777" w:rsidR="00CB5E13" w:rsidRPr="008F6999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79.1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01B9FE2" w14:textId="77777777" w:rsidR="00CB5E13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&lt;0.001</w:t>
            </w:r>
          </w:p>
        </w:tc>
      </w:tr>
      <w:tr w:rsidR="00CB5E13" w:rsidRPr="008F6999" w14:paraId="007C19E6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234419CC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Statin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069E69E0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2</w:t>
            </w:r>
            <w:r>
              <w:rPr>
                <w:rFonts w:asciiTheme="minorHAnsi" w:hAnsiTheme="minorHAnsi" w:hint="eastAsia"/>
                <w:lang w:val="sv-SE"/>
              </w:rPr>
              <w:t>0</w:t>
            </w:r>
            <w:r>
              <w:rPr>
                <w:rFonts w:asciiTheme="minorHAnsi" w:hAnsiTheme="minorHAnsi"/>
                <w:lang w:val="sv-SE"/>
              </w:rPr>
              <w:t>.</w:t>
            </w:r>
            <w:r>
              <w:rPr>
                <w:rFonts w:asciiTheme="minorHAnsi" w:hAnsiTheme="minorHAnsi" w:hint="eastAsia"/>
                <w:lang w:val="sv-SE"/>
              </w:rPr>
              <w:t>4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065063C9" w14:textId="77777777" w:rsidR="00CB5E13" w:rsidRPr="008F6999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32.5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510CC57" w14:textId="77777777" w:rsidR="00CB5E13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&lt;</w:t>
            </w:r>
            <w:r>
              <w:rPr>
                <w:rFonts w:asciiTheme="minorHAnsi" w:hAnsiTheme="minorHAnsi"/>
                <w:lang w:val="sv-SE"/>
              </w:rPr>
              <w:t>0</w:t>
            </w:r>
            <w:r>
              <w:rPr>
                <w:rFonts w:asciiTheme="minorHAnsi" w:hAnsiTheme="minorHAnsi" w:hint="eastAsia"/>
                <w:lang w:val="sv-SE"/>
              </w:rPr>
              <w:t>.001</w:t>
            </w:r>
          </w:p>
        </w:tc>
      </w:tr>
      <w:tr w:rsidR="00CB5E13" w:rsidRPr="008F6999" w14:paraId="6575E9BB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33FA3C6F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DMARD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1ED4ACA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48.7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275AEBE8" w14:textId="77777777" w:rsidR="00CB5E13" w:rsidRPr="008F6999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62.1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618EE2C" w14:textId="77777777" w:rsidR="00CB5E13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&lt;0.001</w:t>
            </w:r>
          </w:p>
        </w:tc>
      </w:tr>
      <w:tr w:rsidR="00CB5E13" w14:paraId="2DF30709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7794A810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NSAID</w:t>
            </w:r>
            <w:r>
              <w:rPr>
                <w:rFonts w:asciiTheme="minorHAnsi" w:hAnsiTheme="minorHAnsi"/>
              </w:rPr>
              <w:t>s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1D0054B1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71.2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30BDCCEA" w14:textId="77777777" w:rsidR="00CB5E13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78.8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C6AF2D6" w14:textId="77777777" w:rsidR="00CB5E13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002</w:t>
            </w:r>
          </w:p>
        </w:tc>
      </w:tr>
      <w:tr w:rsidR="00CB5E13" w14:paraId="6A907190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5F61B185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Steroid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41E41F92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70.8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679BFF3A" w14:textId="77777777" w:rsidR="00CB5E13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82.8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69B3015" w14:textId="77777777" w:rsidR="00CB5E13" w:rsidRDefault="0025273F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002</w:t>
            </w:r>
          </w:p>
        </w:tc>
      </w:tr>
      <w:tr w:rsidR="00CB5E13" w:rsidRPr="008F6999" w14:paraId="3DAE987B" w14:textId="77777777" w:rsidTr="00491912"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</w:tcPr>
          <w:p w14:paraId="42619CA5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ADs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35C33F08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10.4</w:t>
            </w:r>
          </w:p>
        </w:tc>
        <w:tc>
          <w:tcPr>
            <w:tcW w:w="1645" w:type="pct"/>
            <w:tcBorders>
              <w:top w:val="nil"/>
              <w:bottom w:val="nil"/>
            </w:tcBorders>
          </w:tcPr>
          <w:p w14:paraId="1E55EEA0" w14:textId="77777777" w:rsidR="00CB5E13" w:rsidRPr="008F6999" w:rsidRDefault="00794601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/>
                <w:lang w:val="sv-SE"/>
              </w:rPr>
              <w:t>27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1B025FF" w14:textId="77777777" w:rsidR="00CB5E13" w:rsidRDefault="00794601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001</w:t>
            </w:r>
          </w:p>
        </w:tc>
      </w:tr>
      <w:tr w:rsidR="00CB5E13" w:rsidRPr="008F6999" w14:paraId="6C8DA73A" w14:textId="77777777" w:rsidTr="00491912">
        <w:tc>
          <w:tcPr>
            <w:tcW w:w="1667" w:type="pct"/>
            <w:tcBorders>
              <w:top w:val="nil"/>
              <w:bottom w:val="single" w:sz="12" w:space="0" w:color="538135" w:themeColor="accent6" w:themeShade="BF"/>
            </w:tcBorders>
            <w:shd w:val="clear" w:color="auto" w:fill="auto"/>
          </w:tcPr>
          <w:p w14:paraId="6E1C6F49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</w:rPr>
            </w:pPr>
            <w:r w:rsidRPr="008F6999">
              <w:rPr>
                <w:rFonts w:asciiTheme="minorHAnsi" w:hAnsiTheme="minorHAnsi"/>
              </w:rPr>
              <w:t>Insulin</w:t>
            </w:r>
          </w:p>
        </w:tc>
        <w:tc>
          <w:tcPr>
            <w:tcW w:w="1019" w:type="pct"/>
            <w:tcBorders>
              <w:top w:val="nil"/>
              <w:bottom w:val="single" w:sz="12" w:space="0" w:color="538135" w:themeColor="accent6" w:themeShade="BF"/>
            </w:tcBorders>
          </w:tcPr>
          <w:p w14:paraId="53E64418" w14:textId="77777777" w:rsidR="00CB5E13" w:rsidRPr="008F6999" w:rsidRDefault="00CB5E13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2</w:t>
            </w:r>
            <w:r w:rsidRPr="008F6999">
              <w:rPr>
                <w:rFonts w:asciiTheme="minorHAnsi" w:hAnsiTheme="minorHAnsi"/>
                <w:lang w:val="sv-SE"/>
              </w:rPr>
              <w:t>.5</w:t>
            </w:r>
          </w:p>
        </w:tc>
        <w:tc>
          <w:tcPr>
            <w:tcW w:w="1645" w:type="pct"/>
            <w:tcBorders>
              <w:top w:val="nil"/>
              <w:bottom w:val="single" w:sz="12" w:space="0" w:color="538135" w:themeColor="accent6" w:themeShade="BF"/>
            </w:tcBorders>
          </w:tcPr>
          <w:p w14:paraId="43CF413B" w14:textId="77777777" w:rsidR="00CB5E13" w:rsidRPr="008F6999" w:rsidRDefault="00794601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8.4</w:t>
            </w:r>
          </w:p>
        </w:tc>
        <w:tc>
          <w:tcPr>
            <w:tcW w:w="669" w:type="pct"/>
            <w:tcBorders>
              <w:top w:val="nil"/>
              <w:bottom w:val="single" w:sz="12" w:space="0" w:color="538135" w:themeColor="accent6" w:themeShade="BF"/>
            </w:tcBorders>
          </w:tcPr>
          <w:p w14:paraId="01065F96" w14:textId="77777777" w:rsidR="00CB5E13" w:rsidRDefault="00794601" w:rsidP="00E33A83">
            <w:pPr>
              <w:widowControl/>
              <w:spacing w:line="276" w:lineRule="auto"/>
              <w:rPr>
                <w:rFonts w:asciiTheme="minorHAnsi" w:hAnsiTheme="minorHAnsi"/>
                <w:lang w:val="sv-SE"/>
              </w:rPr>
            </w:pPr>
            <w:r>
              <w:rPr>
                <w:rFonts w:asciiTheme="minorHAnsi" w:hAnsiTheme="minorHAnsi" w:hint="eastAsia"/>
                <w:lang w:val="sv-SE"/>
              </w:rPr>
              <w:t>0.011</w:t>
            </w:r>
          </w:p>
        </w:tc>
      </w:tr>
    </w:tbl>
    <w:p w14:paraId="11553C95" w14:textId="77777777" w:rsidR="00E33A83" w:rsidRDefault="00E33A83" w:rsidP="00E33A83">
      <w:pPr>
        <w:spacing w:line="276" w:lineRule="auto"/>
        <w:rPr>
          <w:rFonts w:asciiTheme="minorHAnsi" w:hAnsiTheme="minorHAnsi"/>
        </w:rPr>
      </w:pPr>
    </w:p>
    <w:p w14:paraId="0E01DD59" w14:textId="3671A400" w:rsidR="00DF21F5" w:rsidRDefault="00DF21F5" w:rsidP="00E33A83">
      <w:pPr>
        <w:spacing w:line="276" w:lineRule="auto"/>
        <w:rPr>
          <w:rFonts w:asciiTheme="minorHAnsi" w:hAnsiTheme="minorHAnsi"/>
        </w:rPr>
      </w:pPr>
      <w:bookmarkStart w:id="0" w:name="_GoBack"/>
      <w:bookmarkEnd w:id="0"/>
    </w:p>
    <w:sectPr w:rsidR="00DF21F5" w:rsidSect="00E33A8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F4060" w14:textId="77777777" w:rsidR="006D4F3B" w:rsidRDefault="006D4F3B" w:rsidP="006D0C38">
      <w:r>
        <w:separator/>
      </w:r>
    </w:p>
  </w:endnote>
  <w:endnote w:type="continuationSeparator" w:id="0">
    <w:p w14:paraId="3478B1AC" w14:textId="77777777" w:rsidR="006D4F3B" w:rsidRDefault="006D4F3B" w:rsidP="006D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0C9CC1" w14:textId="77777777" w:rsidR="006D4F3B" w:rsidRDefault="006D4F3B" w:rsidP="006D0C38">
      <w:r>
        <w:separator/>
      </w:r>
    </w:p>
  </w:footnote>
  <w:footnote w:type="continuationSeparator" w:id="0">
    <w:p w14:paraId="18F2E9AE" w14:textId="77777777" w:rsidR="006D4F3B" w:rsidRDefault="006D4F3B" w:rsidP="006D0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2FD"/>
    <w:rsid w:val="00071874"/>
    <w:rsid w:val="000B087E"/>
    <w:rsid w:val="00123961"/>
    <w:rsid w:val="00184080"/>
    <w:rsid w:val="001F5C27"/>
    <w:rsid w:val="00201F33"/>
    <w:rsid w:val="00240737"/>
    <w:rsid w:val="0025273F"/>
    <w:rsid w:val="002543B9"/>
    <w:rsid w:val="002A52A8"/>
    <w:rsid w:val="002C58EA"/>
    <w:rsid w:val="002F5539"/>
    <w:rsid w:val="003F1B02"/>
    <w:rsid w:val="00474018"/>
    <w:rsid w:val="00491912"/>
    <w:rsid w:val="004A4A35"/>
    <w:rsid w:val="004E2ACE"/>
    <w:rsid w:val="004F579B"/>
    <w:rsid w:val="00532F87"/>
    <w:rsid w:val="00664085"/>
    <w:rsid w:val="00682583"/>
    <w:rsid w:val="006859E7"/>
    <w:rsid w:val="006D0BDF"/>
    <w:rsid w:val="006D0C38"/>
    <w:rsid w:val="006D4F3B"/>
    <w:rsid w:val="007140B8"/>
    <w:rsid w:val="00766B6A"/>
    <w:rsid w:val="00794601"/>
    <w:rsid w:val="007F5DB5"/>
    <w:rsid w:val="00800D91"/>
    <w:rsid w:val="008A4278"/>
    <w:rsid w:val="008A4627"/>
    <w:rsid w:val="00915447"/>
    <w:rsid w:val="009674FA"/>
    <w:rsid w:val="00986675"/>
    <w:rsid w:val="009A651F"/>
    <w:rsid w:val="00A94B52"/>
    <w:rsid w:val="00A95C8E"/>
    <w:rsid w:val="00B60148"/>
    <w:rsid w:val="00B77A3F"/>
    <w:rsid w:val="00BE53B8"/>
    <w:rsid w:val="00BF4350"/>
    <w:rsid w:val="00C05883"/>
    <w:rsid w:val="00C06089"/>
    <w:rsid w:val="00C46374"/>
    <w:rsid w:val="00C73635"/>
    <w:rsid w:val="00C84714"/>
    <w:rsid w:val="00CB5E13"/>
    <w:rsid w:val="00CD4530"/>
    <w:rsid w:val="00CD5AF1"/>
    <w:rsid w:val="00D808DB"/>
    <w:rsid w:val="00DB2DD4"/>
    <w:rsid w:val="00DF21F5"/>
    <w:rsid w:val="00E33A83"/>
    <w:rsid w:val="00EA75A7"/>
    <w:rsid w:val="00ED50F4"/>
    <w:rsid w:val="00EF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7797AD"/>
  <w15:docId w15:val="{6E7ED8DF-F9B2-4002-AD6C-DB8332E63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2F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D0C3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D0C3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D1EF6-47BA-430F-8206-C7A82472A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FF</dc:creator>
  <cp:keywords/>
  <dc:description/>
  <cp:lastModifiedBy>TimFF</cp:lastModifiedBy>
  <cp:revision>3</cp:revision>
  <dcterms:created xsi:type="dcterms:W3CDTF">2017-11-21T04:01:00Z</dcterms:created>
  <dcterms:modified xsi:type="dcterms:W3CDTF">2017-11-21T04:01:00Z</dcterms:modified>
</cp:coreProperties>
</file>